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5DD9E" w14:textId="77777777" w:rsidR="00723CD8" w:rsidRPr="0077161B" w:rsidRDefault="00723CD8" w:rsidP="00723CD8">
      <w:pPr>
        <w:rPr>
          <w:rFonts w:ascii="Times New Roman" w:hAnsi="Times New Roman" w:cs="Times New Roman"/>
        </w:rPr>
      </w:pPr>
    </w:p>
    <w:p w14:paraId="1B63BCFC" w14:textId="0F3D28CD" w:rsidR="00723CD8" w:rsidRPr="005D0AF2" w:rsidRDefault="00723CD8" w:rsidP="00723CD8">
      <w:pPr>
        <w:rPr>
          <w:rFonts w:ascii="Times New Roman" w:hAnsi="Times New Roman" w:cs="Times New Roman"/>
          <w:b/>
          <w:bCs/>
        </w:rPr>
      </w:pPr>
      <w:r w:rsidRPr="0077161B">
        <w:rPr>
          <w:noProof/>
        </w:rPr>
        <w:drawing>
          <wp:anchor distT="0" distB="0" distL="114300" distR="114300" simplePos="0" relativeHeight="251663360" behindDoc="0" locked="0" layoutInCell="1" allowOverlap="1" wp14:anchorId="5C55C711" wp14:editId="61C2C7DE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943600" cy="4919980"/>
            <wp:effectExtent l="0" t="0" r="0" b="0"/>
            <wp:wrapTopAndBottom/>
            <wp:docPr id="514026290" name="Picture 1" descr="Several images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026290" name="Picture 1" descr="Several images of a molecu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B5D5A">
        <w:rPr>
          <w:rFonts w:ascii="Times New Roman" w:hAnsi="Times New Roman" w:cs="Times New Roman"/>
          <w:b/>
          <w:bCs/>
        </w:rPr>
        <w:t xml:space="preserve">Supplementary </w:t>
      </w:r>
      <w:r w:rsidRPr="0077161B">
        <w:rPr>
          <w:rFonts w:ascii="Times New Roman" w:hAnsi="Times New Roman" w:cs="Times New Roman"/>
          <w:b/>
          <w:bCs/>
        </w:rPr>
        <w:t xml:space="preserve">Figure S1 - </w:t>
      </w:r>
      <w:r w:rsidRPr="0077161B">
        <w:rPr>
          <w:rFonts w:ascii="Times New Roman" w:hAnsi="Times New Roman" w:cs="Times New Roman"/>
        </w:rPr>
        <w:t xml:space="preserve">Interaction </w:t>
      </w:r>
      <w:r w:rsidR="008764F6">
        <w:rPr>
          <w:rFonts w:ascii="Times New Roman" w:hAnsi="Times New Roman" w:cs="Times New Roman"/>
        </w:rPr>
        <w:t>p</w:t>
      </w:r>
      <w:r w:rsidRPr="0077161B">
        <w:rPr>
          <w:rFonts w:ascii="Times New Roman" w:hAnsi="Times New Roman" w:cs="Times New Roman"/>
        </w:rPr>
        <w:t xml:space="preserve">atterns and </w:t>
      </w:r>
      <w:r w:rsidR="008764F6">
        <w:rPr>
          <w:rFonts w:ascii="Times New Roman" w:hAnsi="Times New Roman" w:cs="Times New Roman"/>
        </w:rPr>
        <w:t>h</w:t>
      </w:r>
      <w:r w:rsidRPr="0077161B">
        <w:rPr>
          <w:rFonts w:ascii="Times New Roman" w:hAnsi="Times New Roman" w:cs="Times New Roman"/>
        </w:rPr>
        <w:t xml:space="preserve">ydrogen </w:t>
      </w:r>
      <w:r w:rsidR="008764F6">
        <w:rPr>
          <w:rFonts w:ascii="Times New Roman" w:hAnsi="Times New Roman" w:cs="Times New Roman"/>
        </w:rPr>
        <w:t>b</w:t>
      </w:r>
      <w:r w:rsidRPr="0077161B">
        <w:rPr>
          <w:rFonts w:ascii="Times New Roman" w:hAnsi="Times New Roman" w:cs="Times New Roman"/>
        </w:rPr>
        <w:t xml:space="preserve">ond </w:t>
      </w:r>
      <w:r w:rsidR="008764F6">
        <w:rPr>
          <w:rFonts w:ascii="Times New Roman" w:hAnsi="Times New Roman" w:cs="Times New Roman"/>
        </w:rPr>
        <w:t>d</w:t>
      </w:r>
      <w:r w:rsidRPr="0077161B">
        <w:rPr>
          <w:rFonts w:ascii="Times New Roman" w:hAnsi="Times New Roman" w:cs="Times New Roman"/>
        </w:rPr>
        <w:t xml:space="preserve">istances and </w:t>
      </w:r>
      <w:r w:rsidR="008764F6">
        <w:rPr>
          <w:rFonts w:ascii="Times New Roman" w:hAnsi="Times New Roman" w:cs="Times New Roman"/>
        </w:rPr>
        <w:t>a</w:t>
      </w:r>
      <w:r w:rsidRPr="0077161B">
        <w:rPr>
          <w:rFonts w:ascii="Times New Roman" w:hAnsi="Times New Roman" w:cs="Times New Roman"/>
        </w:rPr>
        <w:t xml:space="preserve">ngles between </w:t>
      </w:r>
      <w:r w:rsidR="008764F6">
        <w:rPr>
          <w:rFonts w:ascii="Times New Roman" w:hAnsi="Times New Roman" w:cs="Times New Roman"/>
        </w:rPr>
        <w:t>c</w:t>
      </w:r>
      <w:r w:rsidRPr="0077161B">
        <w:rPr>
          <w:rFonts w:ascii="Times New Roman" w:hAnsi="Times New Roman" w:cs="Times New Roman"/>
        </w:rPr>
        <w:t xml:space="preserve">ompounds and </w:t>
      </w:r>
      <w:r w:rsidR="008764F6">
        <w:rPr>
          <w:rFonts w:ascii="Times New Roman" w:hAnsi="Times New Roman" w:cs="Times New Roman"/>
        </w:rPr>
        <w:t>k</w:t>
      </w:r>
      <w:r w:rsidRPr="0077161B">
        <w:rPr>
          <w:rFonts w:ascii="Times New Roman" w:hAnsi="Times New Roman" w:cs="Times New Roman"/>
        </w:rPr>
        <w:t xml:space="preserve">ey </w:t>
      </w:r>
      <w:r w:rsidR="008764F6">
        <w:rPr>
          <w:rFonts w:ascii="Times New Roman" w:hAnsi="Times New Roman" w:cs="Times New Roman"/>
        </w:rPr>
        <w:t>p</w:t>
      </w:r>
      <w:r w:rsidRPr="0077161B">
        <w:rPr>
          <w:rFonts w:ascii="Times New Roman" w:hAnsi="Times New Roman" w:cs="Times New Roman"/>
        </w:rPr>
        <w:t xml:space="preserve">ocket </w:t>
      </w:r>
      <w:r w:rsidR="008764F6">
        <w:rPr>
          <w:rFonts w:ascii="Times New Roman" w:hAnsi="Times New Roman" w:cs="Times New Roman"/>
        </w:rPr>
        <w:t>r</w:t>
      </w:r>
      <w:r w:rsidRPr="0077161B">
        <w:rPr>
          <w:rFonts w:ascii="Times New Roman" w:hAnsi="Times New Roman" w:cs="Times New Roman"/>
        </w:rPr>
        <w:t>esidues analysis for the top selected compounds along with the reference, (a) 138594346, (b) 138594730, (c) 138594428, and (d) reference.</w:t>
      </w:r>
    </w:p>
    <w:p w14:paraId="01F48502" w14:textId="77777777" w:rsidR="00723CD8" w:rsidRDefault="00723CD8" w:rsidP="00DD3F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F34B36" w14:textId="3C3E31D8" w:rsidR="00B03B30" w:rsidRDefault="00B03B30" w:rsidP="008A336B">
      <w:pPr>
        <w:tabs>
          <w:tab w:val="left" w:pos="5136"/>
        </w:tabs>
        <w:spacing w:line="360" w:lineRule="auto"/>
        <w:jc w:val="both"/>
      </w:pPr>
    </w:p>
    <w:p w14:paraId="0DCDCB37" w14:textId="77777777" w:rsidR="00B03B30" w:rsidRDefault="00B03B30" w:rsidP="00DD3FB6">
      <w:pPr>
        <w:spacing w:line="360" w:lineRule="auto"/>
        <w:jc w:val="both"/>
      </w:pPr>
    </w:p>
    <w:p w14:paraId="47131443" w14:textId="77777777" w:rsidR="00B03B30" w:rsidRDefault="00B03B30" w:rsidP="00DD3FB6">
      <w:pPr>
        <w:spacing w:line="360" w:lineRule="auto"/>
        <w:jc w:val="both"/>
      </w:pPr>
    </w:p>
    <w:p w14:paraId="2A17A612" w14:textId="77777777" w:rsidR="00B03B30" w:rsidRDefault="00B03B30" w:rsidP="00DD3FB6">
      <w:pPr>
        <w:spacing w:line="360" w:lineRule="auto"/>
        <w:jc w:val="both"/>
      </w:pPr>
    </w:p>
    <w:p w14:paraId="067C8251" w14:textId="77777777" w:rsidR="00B03B30" w:rsidRDefault="00B03B30" w:rsidP="00DD3FB6">
      <w:pPr>
        <w:spacing w:line="360" w:lineRule="auto"/>
        <w:jc w:val="both"/>
      </w:pPr>
    </w:p>
    <w:sectPr w:rsidR="00B03B30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B9645" w14:textId="77777777" w:rsidR="00990852" w:rsidRDefault="00990852" w:rsidP="002C4DE2">
      <w:pPr>
        <w:spacing w:after="0" w:line="240" w:lineRule="auto"/>
      </w:pPr>
      <w:r>
        <w:separator/>
      </w:r>
    </w:p>
  </w:endnote>
  <w:endnote w:type="continuationSeparator" w:id="0">
    <w:p w14:paraId="60B74838" w14:textId="77777777" w:rsidR="00990852" w:rsidRDefault="00990852" w:rsidP="002C4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192E2" w14:textId="77777777" w:rsidR="00990852" w:rsidRDefault="00990852" w:rsidP="002C4DE2">
      <w:pPr>
        <w:spacing w:after="0" w:line="240" w:lineRule="auto"/>
      </w:pPr>
      <w:r>
        <w:separator/>
      </w:r>
    </w:p>
  </w:footnote>
  <w:footnote w:type="continuationSeparator" w:id="0">
    <w:p w14:paraId="2A5DB21A" w14:textId="77777777" w:rsidR="00990852" w:rsidRDefault="00990852" w:rsidP="002C4D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59D912" w14:textId="77777777" w:rsidR="009964C6" w:rsidRDefault="009964C6">
    <w:pPr>
      <w:pStyle w:val="Header"/>
      <w:rPr>
        <w:lang w:val="en-US"/>
      </w:rPr>
    </w:pPr>
  </w:p>
  <w:p w14:paraId="5F59F6E6" w14:textId="77777777" w:rsidR="009964C6" w:rsidRPr="009964C6" w:rsidRDefault="009964C6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D142C"/>
    <w:multiLevelType w:val="hybridMultilevel"/>
    <w:tmpl w:val="6D50F440"/>
    <w:lvl w:ilvl="0" w:tplc="E99E1288">
      <w:start w:val="1"/>
      <w:numFmt w:val="decimal"/>
      <w:lvlText w:val="%1-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1F7BF8"/>
    <w:multiLevelType w:val="multilevel"/>
    <w:tmpl w:val="70389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538086">
    <w:abstractNumId w:val="1"/>
  </w:num>
  <w:num w:numId="2" w16cid:durableId="12905471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NzewtDQ1MrMAMpR0lIJTi4sz8/NACkxqAUhvCeMsAAAA"/>
  </w:docVars>
  <w:rsids>
    <w:rsidRoot w:val="00DD3FB6"/>
    <w:rsid w:val="00042715"/>
    <w:rsid w:val="00043A0D"/>
    <w:rsid w:val="00056DB5"/>
    <w:rsid w:val="000606E6"/>
    <w:rsid w:val="000656CF"/>
    <w:rsid w:val="00066ACC"/>
    <w:rsid w:val="00083D58"/>
    <w:rsid w:val="0009097B"/>
    <w:rsid w:val="00096159"/>
    <w:rsid w:val="000D0BAB"/>
    <w:rsid w:val="00100B6F"/>
    <w:rsid w:val="00100FAA"/>
    <w:rsid w:val="00107F48"/>
    <w:rsid w:val="00121061"/>
    <w:rsid w:val="001231E9"/>
    <w:rsid w:val="00126E4B"/>
    <w:rsid w:val="001340D2"/>
    <w:rsid w:val="0014081A"/>
    <w:rsid w:val="00144A8C"/>
    <w:rsid w:val="00157FBF"/>
    <w:rsid w:val="0016515B"/>
    <w:rsid w:val="001671DA"/>
    <w:rsid w:val="0017067C"/>
    <w:rsid w:val="00181CB6"/>
    <w:rsid w:val="00195CD5"/>
    <w:rsid w:val="00195E0A"/>
    <w:rsid w:val="001B5D5A"/>
    <w:rsid w:val="001B5E28"/>
    <w:rsid w:val="001C646B"/>
    <w:rsid w:val="001E2D53"/>
    <w:rsid w:val="001E561D"/>
    <w:rsid w:val="001F5A22"/>
    <w:rsid w:val="00226625"/>
    <w:rsid w:val="002324EE"/>
    <w:rsid w:val="00236D8A"/>
    <w:rsid w:val="00240163"/>
    <w:rsid w:val="00241517"/>
    <w:rsid w:val="00241801"/>
    <w:rsid w:val="00255BD1"/>
    <w:rsid w:val="00263031"/>
    <w:rsid w:val="00264A6A"/>
    <w:rsid w:val="00272D6D"/>
    <w:rsid w:val="00276F83"/>
    <w:rsid w:val="00284BF7"/>
    <w:rsid w:val="00292F23"/>
    <w:rsid w:val="002A3251"/>
    <w:rsid w:val="002B4519"/>
    <w:rsid w:val="002C28E2"/>
    <w:rsid w:val="002C4DE2"/>
    <w:rsid w:val="002D2B2C"/>
    <w:rsid w:val="002E05B5"/>
    <w:rsid w:val="002E6DBB"/>
    <w:rsid w:val="002F6F74"/>
    <w:rsid w:val="0030286B"/>
    <w:rsid w:val="003050A0"/>
    <w:rsid w:val="00313927"/>
    <w:rsid w:val="003216D1"/>
    <w:rsid w:val="00327DBF"/>
    <w:rsid w:val="00335A0A"/>
    <w:rsid w:val="00343377"/>
    <w:rsid w:val="003443E3"/>
    <w:rsid w:val="003552B0"/>
    <w:rsid w:val="003655F5"/>
    <w:rsid w:val="00371EC8"/>
    <w:rsid w:val="003818AF"/>
    <w:rsid w:val="00381FD0"/>
    <w:rsid w:val="00393343"/>
    <w:rsid w:val="003A0915"/>
    <w:rsid w:val="003B114E"/>
    <w:rsid w:val="003E42E9"/>
    <w:rsid w:val="003E56F1"/>
    <w:rsid w:val="003F2579"/>
    <w:rsid w:val="004025A2"/>
    <w:rsid w:val="0040384A"/>
    <w:rsid w:val="00421EDF"/>
    <w:rsid w:val="004455CB"/>
    <w:rsid w:val="00450BE8"/>
    <w:rsid w:val="004624A6"/>
    <w:rsid w:val="00477013"/>
    <w:rsid w:val="004826D7"/>
    <w:rsid w:val="00490A49"/>
    <w:rsid w:val="004940EA"/>
    <w:rsid w:val="004A427C"/>
    <w:rsid w:val="004A7A86"/>
    <w:rsid w:val="004C1504"/>
    <w:rsid w:val="004E218E"/>
    <w:rsid w:val="004E3145"/>
    <w:rsid w:val="00545267"/>
    <w:rsid w:val="00547A59"/>
    <w:rsid w:val="00551BF9"/>
    <w:rsid w:val="005565AD"/>
    <w:rsid w:val="005638E8"/>
    <w:rsid w:val="00573EFF"/>
    <w:rsid w:val="005828DB"/>
    <w:rsid w:val="0058339B"/>
    <w:rsid w:val="005833DD"/>
    <w:rsid w:val="00585F0F"/>
    <w:rsid w:val="00593198"/>
    <w:rsid w:val="00597DB4"/>
    <w:rsid w:val="005B0639"/>
    <w:rsid w:val="005B1417"/>
    <w:rsid w:val="005B2286"/>
    <w:rsid w:val="005B4B56"/>
    <w:rsid w:val="005C3C1F"/>
    <w:rsid w:val="005F1DA1"/>
    <w:rsid w:val="005F3580"/>
    <w:rsid w:val="00612082"/>
    <w:rsid w:val="006154E1"/>
    <w:rsid w:val="0061655B"/>
    <w:rsid w:val="00621320"/>
    <w:rsid w:val="006422E4"/>
    <w:rsid w:val="006504F9"/>
    <w:rsid w:val="006545E6"/>
    <w:rsid w:val="0066347D"/>
    <w:rsid w:val="006741DC"/>
    <w:rsid w:val="0067476E"/>
    <w:rsid w:val="006810C5"/>
    <w:rsid w:val="006945F0"/>
    <w:rsid w:val="006B27FC"/>
    <w:rsid w:val="006C764A"/>
    <w:rsid w:val="006F697D"/>
    <w:rsid w:val="00706AA0"/>
    <w:rsid w:val="0071587C"/>
    <w:rsid w:val="00723CD8"/>
    <w:rsid w:val="00730327"/>
    <w:rsid w:val="00733C0F"/>
    <w:rsid w:val="007437C3"/>
    <w:rsid w:val="00745323"/>
    <w:rsid w:val="00761BB7"/>
    <w:rsid w:val="00770A42"/>
    <w:rsid w:val="00786763"/>
    <w:rsid w:val="00787424"/>
    <w:rsid w:val="00797BDA"/>
    <w:rsid w:val="007B32D7"/>
    <w:rsid w:val="007B6311"/>
    <w:rsid w:val="007C4474"/>
    <w:rsid w:val="007D3345"/>
    <w:rsid w:val="007D7D8A"/>
    <w:rsid w:val="008021A1"/>
    <w:rsid w:val="00803BA6"/>
    <w:rsid w:val="00812712"/>
    <w:rsid w:val="00813D24"/>
    <w:rsid w:val="00815A2C"/>
    <w:rsid w:val="00853FDA"/>
    <w:rsid w:val="0086169E"/>
    <w:rsid w:val="008646BE"/>
    <w:rsid w:val="008714C4"/>
    <w:rsid w:val="00875543"/>
    <w:rsid w:val="008764F6"/>
    <w:rsid w:val="008A336B"/>
    <w:rsid w:val="008A35AB"/>
    <w:rsid w:val="008A42DD"/>
    <w:rsid w:val="008A4DAC"/>
    <w:rsid w:val="008B2440"/>
    <w:rsid w:val="008B4061"/>
    <w:rsid w:val="008C3EF0"/>
    <w:rsid w:val="008C72B9"/>
    <w:rsid w:val="008C7978"/>
    <w:rsid w:val="008D46D3"/>
    <w:rsid w:val="008D6874"/>
    <w:rsid w:val="008D789E"/>
    <w:rsid w:val="008E22EC"/>
    <w:rsid w:val="008E6C9F"/>
    <w:rsid w:val="008E7E78"/>
    <w:rsid w:val="00905B41"/>
    <w:rsid w:val="009115A6"/>
    <w:rsid w:val="009214D4"/>
    <w:rsid w:val="009247C5"/>
    <w:rsid w:val="009325F4"/>
    <w:rsid w:val="00935358"/>
    <w:rsid w:val="00942243"/>
    <w:rsid w:val="00957B67"/>
    <w:rsid w:val="00974CA9"/>
    <w:rsid w:val="0097709F"/>
    <w:rsid w:val="00980309"/>
    <w:rsid w:val="00985873"/>
    <w:rsid w:val="00990852"/>
    <w:rsid w:val="0099196D"/>
    <w:rsid w:val="00991B17"/>
    <w:rsid w:val="009964C6"/>
    <w:rsid w:val="009A7FF4"/>
    <w:rsid w:val="009B114B"/>
    <w:rsid w:val="009B367B"/>
    <w:rsid w:val="009B6B3B"/>
    <w:rsid w:val="009C2A3B"/>
    <w:rsid w:val="00A213BD"/>
    <w:rsid w:val="00A349D9"/>
    <w:rsid w:val="00A51856"/>
    <w:rsid w:val="00A54DF0"/>
    <w:rsid w:val="00A55068"/>
    <w:rsid w:val="00A67133"/>
    <w:rsid w:val="00A72A09"/>
    <w:rsid w:val="00A748CD"/>
    <w:rsid w:val="00A874AC"/>
    <w:rsid w:val="00A97C25"/>
    <w:rsid w:val="00AC36D9"/>
    <w:rsid w:val="00AD2974"/>
    <w:rsid w:val="00AF1195"/>
    <w:rsid w:val="00AF40F2"/>
    <w:rsid w:val="00AF6DF0"/>
    <w:rsid w:val="00B03B30"/>
    <w:rsid w:val="00B05B4D"/>
    <w:rsid w:val="00B07EBF"/>
    <w:rsid w:val="00B136C0"/>
    <w:rsid w:val="00B21566"/>
    <w:rsid w:val="00B41830"/>
    <w:rsid w:val="00B75EE8"/>
    <w:rsid w:val="00B912E3"/>
    <w:rsid w:val="00B95EAF"/>
    <w:rsid w:val="00BA5B77"/>
    <w:rsid w:val="00BA6B59"/>
    <w:rsid w:val="00BB2B3B"/>
    <w:rsid w:val="00BD0218"/>
    <w:rsid w:val="00BD24F5"/>
    <w:rsid w:val="00BD5181"/>
    <w:rsid w:val="00BD72F6"/>
    <w:rsid w:val="00BD7848"/>
    <w:rsid w:val="00BE2E06"/>
    <w:rsid w:val="00BE649A"/>
    <w:rsid w:val="00C00AA2"/>
    <w:rsid w:val="00C03ADA"/>
    <w:rsid w:val="00C115FA"/>
    <w:rsid w:val="00C132D6"/>
    <w:rsid w:val="00C47CA7"/>
    <w:rsid w:val="00C508B2"/>
    <w:rsid w:val="00C600B2"/>
    <w:rsid w:val="00C81C8A"/>
    <w:rsid w:val="00C834AE"/>
    <w:rsid w:val="00C85B73"/>
    <w:rsid w:val="00CA2694"/>
    <w:rsid w:val="00CA32F6"/>
    <w:rsid w:val="00CB324B"/>
    <w:rsid w:val="00CB792D"/>
    <w:rsid w:val="00CC2005"/>
    <w:rsid w:val="00CD4ABD"/>
    <w:rsid w:val="00CD6141"/>
    <w:rsid w:val="00D2727D"/>
    <w:rsid w:val="00D335C9"/>
    <w:rsid w:val="00D37098"/>
    <w:rsid w:val="00D42834"/>
    <w:rsid w:val="00D534B5"/>
    <w:rsid w:val="00D54995"/>
    <w:rsid w:val="00D6006A"/>
    <w:rsid w:val="00D80D49"/>
    <w:rsid w:val="00D852CE"/>
    <w:rsid w:val="00D8553D"/>
    <w:rsid w:val="00D93F97"/>
    <w:rsid w:val="00DA098C"/>
    <w:rsid w:val="00DB2B01"/>
    <w:rsid w:val="00DC2478"/>
    <w:rsid w:val="00DD01FA"/>
    <w:rsid w:val="00DD3FB6"/>
    <w:rsid w:val="00DE6D1C"/>
    <w:rsid w:val="00DF2A11"/>
    <w:rsid w:val="00DF59C4"/>
    <w:rsid w:val="00E106D6"/>
    <w:rsid w:val="00E16FA4"/>
    <w:rsid w:val="00E22073"/>
    <w:rsid w:val="00E22E0E"/>
    <w:rsid w:val="00E231E1"/>
    <w:rsid w:val="00E27F32"/>
    <w:rsid w:val="00E3444E"/>
    <w:rsid w:val="00E40E39"/>
    <w:rsid w:val="00E41CFA"/>
    <w:rsid w:val="00E63C5E"/>
    <w:rsid w:val="00E71CDB"/>
    <w:rsid w:val="00E7451E"/>
    <w:rsid w:val="00E7790E"/>
    <w:rsid w:val="00E779A4"/>
    <w:rsid w:val="00E82423"/>
    <w:rsid w:val="00E909F3"/>
    <w:rsid w:val="00E93F42"/>
    <w:rsid w:val="00E969BA"/>
    <w:rsid w:val="00EA01D1"/>
    <w:rsid w:val="00EA1265"/>
    <w:rsid w:val="00EB5AC6"/>
    <w:rsid w:val="00EC304B"/>
    <w:rsid w:val="00ED197F"/>
    <w:rsid w:val="00EE7D1C"/>
    <w:rsid w:val="00F14CF5"/>
    <w:rsid w:val="00F15A34"/>
    <w:rsid w:val="00F258D4"/>
    <w:rsid w:val="00F30553"/>
    <w:rsid w:val="00F40D56"/>
    <w:rsid w:val="00F5407C"/>
    <w:rsid w:val="00F55189"/>
    <w:rsid w:val="00F7107C"/>
    <w:rsid w:val="00F82E5B"/>
    <w:rsid w:val="00F87971"/>
    <w:rsid w:val="00F97E6B"/>
    <w:rsid w:val="00FA1AFB"/>
    <w:rsid w:val="00FB7298"/>
    <w:rsid w:val="00FD03D5"/>
    <w:rsid w:val="00FD6700"/>
    <w:rsid w:val="00FE67B6"/>
    <w:rsid w:val="00FF0F76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0518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4AC"/>
  </w:style>
  <w:style w:type="paragraph" w:styleId="Heading1">
    <w:name w:val="heading 1"/>
    <w:basedOn w:val="Normal"/>
    <w:next w:val="Normal"/>
    <w:link w:val="Heading1Char"/>
    <w:uiPriority w:val="9"/>
    <w:qFormat/>
    <w:rsid w:val="00723C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C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C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8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C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C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C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C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C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D2974"/>
    <w:pPr>
      <w:tabs>
        <w:tab w:val="left" w:pos="504"/>
      </w:tabs>
      <w:spacing w:after="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2C4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E2"/>
  </w:style>
  <w:style w:type="paragraph" w:styleId="Footer">
    <w:name w:val="footer"/>
    <w:basedOn w:val="Normal"/>
    <w:link w:val="FooterChar"/>
    <w:uiPriority w:val="99"/>
    <w:unhideWhenUsed/>
    <w:rsid w:val="002C4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E2"/>
  </w:style>
  <w:style w:type="paragraph" w:styleId="Revision">
    <w:name w:val="Revision"/>
    <w:hidden/>
    <w:uiPriority w:val="99"/>
    <w:semiHidden/>
    <w:rsid w:val="0022662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945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45F0"/>
    <w:pPr>
      <w:spacing w:line="256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3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8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73032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23CD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C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CD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CD8"/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CD8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CD8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CD8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CD8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23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23C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C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23CD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23C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23CD8"/>
    <w:rPr>
      <w:i/>
      <w:iCs/>
      <w:color w:val="404040" w:themeColor="text1" w:themeTint="BF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23C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C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CD8"/>
    <w:rPr>
      <w:i/>
      <w:iCs/>
      <w:color w:val="2F5496" w:themeColor="accent1" w:themeShade="BF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723CD8"/>
    <w:rPr>
      <w:b/>
      <w:bCs/>
      <w:smallCaps/>
      <w:color w:val="2F5496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723CD8"/>
    <w:rPr>
      <w:color w:val="96607D"/>
      <w:u w:val="single"/>
    </w:rPr>
  </w:style>
  <w:style w:type="paragraph" w:customStyle="1" w:styleId="msonormal0">
    <w:name w:val="msonormal"/>
    <w:basedOn w:val="Normal"/>
    <w:rsid w:val="00723C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723CD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5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5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10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988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183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339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4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3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7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7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128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155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2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3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1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6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33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41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681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58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5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2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8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9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481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142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2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3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24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667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438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710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27686-DAF4-4ED9-8092-D1BA83B7F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29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4T16:20:00Z</dcterms:created>
  <dcterms:modified xsi:type="dcterms:W3CDTF">2025-09-08T19:52:00Z</dcterms:modified>
</cp:coreProperties>
</file>